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997A2" w14:textId="73B17531" w:rsidR="00694767" w:rsidRPr="00F4367F" w:rsidRDefault="00D659FD" w:rsidP="00F4367F">
      <w:pPr>
        <w:widowControl/>
        <w:jc w:val="left"/>
        <w:rPr>
          <w:rFonts w:ascii="Arial" w:hAnsi="Arial" w:cs="Arial"/>
          <w:b/>
          <w:bCs/>
          <w:sz w:val="20"/>
          <w:szCs w:val="20"/>
        </w:rPr>
      </w:pPr>
      <w:bookmarkStart w:id="0" w:name="_Hlk188294101"/>
      <w:r w:rsidRPr="00F4367F">
        <w:rPr>
          <w:rFonts w:ascii="Arial" w:hAnsi="Arial" w:cs="Arial"/>
          <w:b/>
          <w:bCs/>
          <w:sz w:val="20"/>
          <w:szCs w:val="20"/>
        </w:rPr>
        <w:t>Table S3</w:t>
      </w:r>
      <w:r w:rsidR="008F36F8" w:rsidRPr="00F4367F">
        <w:rPr>
          <w:rFonts w:ascii="Arial" w:hAnsi="Arial" w:cs="Arial"/>
          <w:b/>
          <w:bCs/>
          <w:sz w:val="20"/>
          <w:szCs w:val="20"/>
        </w:rPr>
        <w:t>.</w:t>
      </w:r>
      <w:r w:rsidRPr="00F4367F">
        <w:rPr>
          <w:rFonts w:ascii="Arial" w:hAnsi="Arial" w:cs="Arial"/>
          <w:b/>
          <w:bCs/>
          <w:sz w:val="20"/>
          <w:szCs w:val="20"/>
        </w:rPr>
        <w:t xml:space="preserve"> GenBank accession numbers used for the multiple sequence alignment and phylogenetic analysis of AKHR.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472"/>
        <w:gridCol w:w="2059"/>
      </w:tblGrid>
      <w:tr w:rsidR="00FB5D83" w:rsidRPr="00F4367F" w14:paraId="2BA2BC5E" w14:textId="77777777" w:rsidTr="00932E3A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67A45FC6" w14:textId="77777777" w:rsidR="00FB5D83" w:rsidRPr="00F4367F" w:rsidRDefault="00FB5D83" w:rsidP="00F4367F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Insect</w:t>
            </w:r>
          </w:p>
        </w:tc>
        <w:tc>
          <w:tcPr>
            <w:tcW w:w="34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B2B2A" w14:textId="77777777" w:rsidR="00FB5D83" w:rsidRPr="00F4367F" w:rsidRDefault="00FB5D83" w:rsidP="00F4367F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eastAsia="en-US"/>
              </w:rPr>
              <w:t>Protein</w:t>
            </w:r>
          </w:p>
        </w:tc>
        <w:tc>
          <w:tcPr>
            <w:tcW w:w="2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B3A3E0" w14:textId="77777777" w:rsidR="00FB5D83" w:rsidRPr="00F4367F" w:rsidRDefault="00FB5D83" w:rsidP="00F4367F">
            <w:pPr>
              <w:widowControl/>
              <w:rPr>
                <w:rFonts w:ascii="Arial" w:eastAsia="等线" w:hAnsi="Arial" w:cs="Arial"/>
                <w:b/>
                <w:b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  <w:lang w:eastAsia="en-US"/>
              </w:rPr>
              <w:t>Acc. number</w:t>
            </w:r>
          </w:p>
        </w:tc>
      </w:tr>
      <w:tr w:rsidR="00FB5D83" w:rsidRPr="00F4367F" w14:paraId="43047A61" w14:textId="77777777" w:rsidTr="00932E3A">
        <w:tc>
          <w:tcPr>
            <w:tcW w:w="2765" w:type="dxa"/>
            <w:tcBorders>
              <w:top w:val="single" w:sz="4" w:space="0" w:color="auto"/>
            </w:tcBorders>
          </w:tcPr>
          <w:p w14:paraId="1D211C85" w14:textId="5F6D4CDF" w:rsidR="00FB5D83" w:rsidRPr="00F4367F" w:rsidRDefault="00FB5D83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Aedes aegypti</w:t>
            </w:r>
          </w:p>
        </w:tc>
        <w:tc>
          <w:tcPr>
            <w:tcW w:w="3472" w:type="dxa"/>
            <w:tcBorders>
              <w:top w:val="single" w:sz="4" w:space="0" w:color="auto"/>
            </w:tcBorders>
          </w:tcPr>
          <w:p w14:paraId="1A4FE0E7" w14:textId="2313835D" w:rsidR="00FB5D83" w:rsidRPr="00F4367F" w:rsidRDefault="00FB5D8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0573B572" w14:textId="76259DE9" w:rsidR="00FB5D83" w:rsidRPr="00F4367F" w:rsidRDefault="00FB5D8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CAY77164.1</w:t>
            </w:r>
          </w:p>
        </w:tc>
      </w:tr>
      <w:tr w:rsidR="00FB5D83" w:rsidRPr="00F4367F" w14:paraId="5CF57888" w14:textId="77777777" w:rsidTr="00932E3A">
        <w:tc>
          <w:tcPr>
            <w:tcW w:w="2765" w:type="dxa"/>
          </w:tcPr>
          <w:p w14:paraId="1DD7BC46" w14:textId="77777777" w:rsidR="00FB5D83" w:rsidRPr="00F4367F" w:rsidRDefault="00FB5D83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Anopheles gambiae</w:t>
            </w:r>
          </w:p>
        </w:tc>
        <w:tc>
          <w:tcPr>
            <w:tcW w:w="3472" w:type="dxa"/>
          </w:tcPr>
          <w:p w14:paraId="785E8585" w14:textId="546577C2" w:rsidR="00FB5D83" w:rsidRPr="00F4367F" w:rsidRDefault="00FB5D8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5D353314" w14:textId="1FE16592" w:rsidR="00FB5D83" w:rsidRPr="00F4367F" w:rsidRDefault="00FB5D8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BD60146.1</w:t>
            </w:r>
          </w:p>
        </w:tc>
      </w:tr>
      <w:tr w:rsidR="00FB5D83" w:rsidRPr="00F4367F" w14:paraId="4804E409" w14:textId="77777777" w:rsidTr="00932E3A">
        <w:tc>
          <w:tcPr>
            <w:tcW w:w="2765" w:type="dxa"/>
          </w:tcPr>
          <w:p w14:paraId="501DD352" w14:textId="6E625118" w:rsidR="00FB5D83" w:rsidRPr="00F4367F" w:rsidRDefault="00FB5D83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Apis mellifera</w:t>
            </w:r>
          </w:p>
        </w:tc>
        <w:tc>
          <w:tcPr>
            <w:tcW w:w="3472" w:type="dxa"/>
          </w:tcPr>
          <w:p w14:paraId="2340C96E" w14:textId="38BA0F72" w:rsidR="00FB5D83" w:rsidRPr="00F4367F" w:rsidRDefault="00FB5D8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077C563C" w14:textId="1F03C36F" w:rsidR="00FB5D83" w:rsidRPr="00F4367F" w:rsidRDefault="00FB5D83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NP_001035354.1</w:t>
            </w:r>
          </w:p>
        </w:tc>
      </w:tr>
      <w:tr w:rsidR="00471242" w:rsidRPr="00F4367F" w14:paraId="22257F5F" w14:textId="77777777" w:rsidTr="00932E3A">
        <w:tc>
          <w:tcPr>
            <w:tcW w:w="2765" w:type="dxa"/>
          </w:tcPr>
          <w:p w14:paraId="7EACF57F" w14:textId="24F62093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Bactrocera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dorsalis</w:t>
            </w:r>
          </w:p>
        </w:tc>
        <w:tc>
          <w:tcPr>
            <w:tcW w:w="3472" w:type="dxa"/>
          </w:tcPr>
          <w:p w14:paraId="4C530D3C" w14:textId="6F202763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292F99A1" w14:textId="095DD4A3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QX83416.1</w:t>
            </w:r>
          </w:p>
        </w:tc>
      </w:tr>
      <w:tr w:rsidR="00471242" w:rsidRPr="00F4367F" w14:paraId="0E55ECAF" w14:textId="77777777" w:rsidTr="00932E3A">
        <w:tc>
          <w:tcPr>
            <w:tcW w:w="2765" w:type="dxa"/>
          </w:tcPr>
          <w:p w14:paraId="139416BD" w14:textId="5F20E15C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Bombus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lantschouensis</w:t>
            </w:r>
            <w:proofErr w:type="spellEnd"/>
          </w:p>
        </w:tc>
        <w:tc>
          <w:tcPr>
            <w:tcW w:w="3472" w:type="dxa"/>
          </w:tcPr>
          <w:p w14:paraId="3338FF1E" w14:textId="2C3997D2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2C9FED0E" w14:textId="2A4D9899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QGN75353.1</w:t>
            </w:r>
          </w:p>
        </w:tc>
      </w:tr>
      <w:tr w:rsidR="00471242" w:rsidRPr="00F4367F" w14:paraId="53819550" w14:textId="77777777" w:rsidTr="00932E3A">
        <w:tc>
          <w:tcPr>
            <w:tcW w:w="2765" w:type="dxa"/>
          </w:tcPr>
          <w:p w14:paraId="1165AAB4" w14:textId="0D53621D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</w:rPr>
              <w:t>Bombyx mori</w:t>
            </w:r>
          </w:p>
        </w:tc>
        <w:tc>
          <w:tcPr>
            <w:tcW w:w="3472" w:type="dxa"/>
          </w:tcPr>
          <w:p w14:paraId="0452668E" w14:textId="72B7176E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6834FAAC" w14:textId="07D9F3B1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NP_001037049.1</w:t>
            </w:r>
          </w:p>
        </w:tc>
      </w:tr>
      <w:tr w:rsidR="00471242" w:rsidRPr="00F4367F" w14:paraId="354AEAC8" w14:textId="77777777" w:rsidTr="00932E3A">
        <w:tc>
          <w:tcPr>
            <w:tcW w:w="2765" w:type="dxa"/>
          </w:tcPr>
          <w:p w14:paraId="2D4A0F6E" w14:textId="0E4879E3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Carausius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morosus</w:t>
            </w:r>
            <w:proofErr w:type="spellEnd"/>
          </w:p>
        </w:tc>
        <w:tc>
          <w:tcPr>
            <w:tcW w:w="3472" w:type="dxa"/>
          </w:tcPr>
          <w:p w14:paraId="0D3EC1FC" w14:textId="37780B6C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3BA49DEA" w14:textId="793E285C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QRN45460.1</w:t>
            </w:r>
          </w:p>
        </w:tc>
      </w:tr>
      <w:tr w:rsidR="00471242" w:rsidRPr="00F4367F" w14:paraId="683BE635" w14:textId="77777777" w:rsidTr="00932E3A">
        <w:tc>
          <w:tcPr>
            <w:tcW w:w="2765" w:type="dxa"/>
          </w:tcPr>
          <w:p w14:paraId="161DCD28" w14:textId="47B2E9AC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Chilo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suppressalis</w:t>
            </w:r>
            <w:proofErr w:type="spellEnd"/>
          </w:p>
        </w:tc>
        <w:tc>
          <w:tcPr>
            <w:tcW w:w="3472" w:type="dxa"/>
          </w:tcPr>
          <w:p w14:paraId="10542A7C" w14:textId="26519293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07EE9E4F" w14:textId="1A75E551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LM88324.1</w:t>
            </w:r>
          </w:p>
        </w:tc>
      </w:tr>
      <w:tr w:rsidR="00471242" w:rsidRPr="00F4367F" w14:paraId="39759A5C" w14:textId="77777777" w:rsidTr="00932E3A">
        <w:tc>
          <w:tcPr>
            <w:tcW w:w="2765" w:type="dxa"/>
          </w:tcPr>
          <w:p w14:paraId="5CFB7138" w14:textId="32E4050B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Diaphorina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citri</w:t>
            </w:r>
          </w:p>
        </w:tc>
        <w:tc>
          <w:tcPr>
            <w:tcW w:w="3472" w:type="dxa"/>
          </w:tcPr>
          <w:p w14:paraId="353355C0" w14:textId="60EC3BF8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0D6D6984" w14:textId="35ACC2C4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WKC57600.1</w:t>
            </w:r>
          </w:p>
        </w:tc>
      </w:tr>
      <w:tr w:rsidR="00471242" w:rsidRPr="00F4367F" w14:paraId="58C4659D" w14:textId="77777777" w:rsidTr="00932E3A">
        <w:tc>
          <w:tcPr>
            <w:tcW w:w="2765" w:type="dxa"/>
          </w:tcPr>
          <w:p w14:paraId="6FAF981B" w14:textId="525F0C27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Drosophila melanogaster</w:t>
            </w:r>
          </w:p>
        </w:tc>
        <w:tc>
          <w:tcPr>
            <w:tcW w:w="3472" w:type="dxa"/>
          </w:tcPr>
          <w:p w14:paraId="3E6B3819" w14:textId="727A6297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3253ED53" w14:textId="2792CDF3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NP_477387.1</w:t>
            </w:r>
          </w:p>
        </w:tc>
      </w:tr>
      <w:tr w:rsidR="00471242" w:rsidRPr="00F4367F" w14:paraId="333ACF72" w14:textId="77777777" w:rsidTr="00932E3A">
        <w:tc>
          <w:tcPr>
            <w:tcW w:w="2765" w:type="dxa"/>
          </w:tcPr>
          <w:p w14:paraId="017B176C" w14:textId="0A263554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Frankliniella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occidentalis</w:t>
            </w:r>
          </w:p>
        </w:tc>
        <w:tc>
          <w:tcPr>
            <w:tcW w:w="3472" w:type="dxa"/>
          </w:tcPr>
          <w:p w14:paraId="6A3E4679" w14:textId="1C65B40B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722291A8" w14:textId="711A93DA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KAE8753142.1</w:t>
            </w:r>
          </w:p>
        </w:tc>
      </w:tr>
      <w:tr w:rsidR="00471242" w:rsidRPr="00F4367F" w14:paraId="6F878890" w14:textId="77777777" w:rsidTr="00932E3A">
        <w:tc>
          <w:tcPr>
            <w:tcW w:w="2765" w:type="dxa"/>
          </w:tcPr>
          <w:p w14:paraId="7235142A" w14:textId="038D6236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Grapholita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molesta</w:t>
            </w:r>
            <w:proofErr w:type="spellEnd"/>
          </w:p>
        </w:tc>
        <w:tc>
          <w:tcPr>
            <w:tcW w:w="3472" w:type="dxa"/>
          </w:tcPr>
          <w:p w14:paraId="79538198" w14:textId="3EB3F7D8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139FAB9E" w14:textId="2DA44485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QPZ46758.1</w:t>
            </w:r>
          </w:p>
        </w:tc>
      </w:tr>
      <w:tr w:rsidR="00471242" w:rsidRPr="00F4367F" w14:paraId="7BD53F28" w14:textId="77777777" w:rsidTr="00932E3A">
        <w:tc>
          <w:tcPr>
            <w:tcW w:w="2765" w:type="dxa"/>
          </w:tcPr>
          <w:p w14:paraId="3D8EF70C" w14:textId="5E808C0F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Gryllus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bimaculatus</w:t>
            </w:r>
            <w:proofErr w:type="spellEnd"/>
          </w:p>
        </w:tc>
        <w:tc>
          <w:tcPr>
            <w:tcW w:w="3472" w:type="dxa"/>
          </w:tcPr>
          <w:p w14:paraId="30A84F38" w14:textId="12920E78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43F3D23D" w14:textId="1A49E171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Z17179.1</w:t>
            </w:r>
          </w:p>
        </w:tc>
      </w:tr>
      <w:tr w:rsidR="00471242" w:rsidRPr="00F4367F" w14:paraId="7B48D127" w14:textId="77777777" w:rsidTr="00932E3A">
        <w:tc>
          <w:tcPr>
            <w:tcW w:w="2765" w:type="dxa"/>
          </w:tcPr>
          <w:p w14:paraId="3EE4C8EF" w14:textId="0A0DB006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Helicoverpa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armigera</w:t>
            </w:r>
            <w:proofErr w:type="spellEnd"/>
          </w:p>
        </w:tc>
        <w:tc>
          <w:tcPr>
            <w:tcW w:w="3472" w:type="dxa"/>
          </w:tcPr>
          <w:p w14:paraId="69FD45C6" w14:textId="5F8DE590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346AABAD" w14:textId="08FF17E3" w:rsidR="00471242" w:rsidRPr="00F4367F" w:rsidRDefault="009933B8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XP_021200810.1</w:t>
            </w:r>
          </w:p>
        </w:tc>
      </w:tr>
      <w:tr w:rsidR="00471242" w:rsidRPr="00F4367F" w14:paraId="111B2049" w14:textId="77777777" w:rsidTr="00932E3A">
        <w:tc>
          <w:tcPr>
            <w:tcW w:w="2765" w:type="dxa"/>
          </w:tcPr>
          <w:p w14:paraId="338CC60C" w14:textId="23BE7292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Hylobius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abietis</w:t>
            </w:r>
            <w:proofErr w:type="spellEnd"/>
          </w:p>
        </w:tc>
        <w:tc>
          <w:tcPr>
            <w:tcW w:w="3472" w:type="dxa"/>
          </w:tcPr>
          <w:p w14:paraId="3A967E05" w14:textId="36540D7D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3A6D607B" w14:textId="2839E899" w:rsidR="00471242" w:rsidRPr="00F4367F" w:rsidRDefault="00932E3A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</w:rPr>
              <w:t>AVI00624.1</w:t>
            </w:r>
          </w:p>
        </w:tc>
      </w:tr>
      <w:tr w:rsidR="00471242" w:rsidRPr="00F4367F" w14:paraId="0F71C383" w14:textId="77777777" w:rsidTr="00932E3A">
        <w:tc>
          <w:tcPr>
            <w:tcW w:w="2765" w:type="dxa"/>
          </w:tcPr>
          <w:p w14:paraId="58B23C94" w14:textId="03F40915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Locusta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migratoria</w:t>
            </w:r>
            <w:proofErr w:type="spellEnd"/>
          </w:p>
        </w:tc>
        <w:tc>
          <w:tcPr>
            <w:tcW w:w="3472" w:type="dxa"/>
          </w:tcPr>
          <w:p w14:paraId="48CACC1D" w14:textId="0B8A3E5A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27053FEA" w14:textId="042D52A1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NW09575.1</w:t>
            </w:r>
          </w:p>
        </w:tc>
      </w:tr>
      <w:tr w:rsidR="00471242" w:rsidRPr="00F4367F" w14:paraId="5103DEB4" w14:textId="77777777" w:rsidTr="00932E3A">
        <w:tc>
          <w:tcPr>
            <w:tcW w:w="2765" w:type="dxa"/>
          </w:tcPr>
          <w:p w14:paraId="292F1152" w14:textId="6FF26B20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Manduca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sexta</w:t>
            </w:r>
            <w:proofErr w:type="spellEnd"/>
          </w:p>
        </w:tc>
        <w:tc>
          <w:tcPr>
            <w:tcW w:w="3472" w:type="dxa"/>
          </w:tcPr>
          <w:p w14:paraId="0DB84ADD" w14:textId="388EA194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721CAC1E" w14:textId="46656C6B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CE00761.1</w:t>
            </w:r>
          </w:p>
        </w:tc>
      </w:tr>
      <w:tr w:rsidR="00471242" w:rsidRPr="00F4367F" w14:paraId="601B176C" w14:textId="77777777" w:rsidTr="00932E3A">
        <w:tc>
          <w:tcPr>
            <w:tcW w:w="2765" w:type="dxa"/>
          </w:tcPr>
          <w:p w14:paraId="16499CBD" w14:textId="63E9CAC9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Nasonia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vitripennis</w:t>
            </w:r>
            <w:proofErr w:type="spellEnd"/>
          </w:p>
        </w:tc>
        <w:tc>
          <w:tcPr>
            <w:tcW w:w="3472" w:type="dxa"/>
          </w:tcPr>
          <w:p w14:paraId="210EBE6D" w14:textId="52D98248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4DAC252D" w14:textId="5BA85EAA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NP_001161243.1</w:t>
            </w:r>
          </w:p>
        </w:tc>
      </w:tr>
      <w:tr w:rsidR="00471242" w:rsidRPr="00F4367F" w14:paraId="0FF08B92" w14:textId="77777777" w:rsidTr="00932E3A">
        <w:tc>
          <w:tcPr>
            <w:tcW w:w="2765" w:type="dxa"/>
          </w:tcPr>
          <w:p w14:paraId="1DD14E0E" w14:textId="24509192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Nilaparvata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lugens</w:t>
            </w:r>
            <w:proofErr w:type="spellEnd"/>
          </w:p>
        </w:tc>
        <w:tc>
          <w:tcPr>
            <w:tcW w:w="3472" w:type="dxa"/>
          </w:tcPr>
          <w:p w14:paraId="01AC2590" w14:textId="7D67E3FC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4429BAD0" w14:textId="456E9933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ZP54622.1</w:t>
            </w:r>
          </w:p>
        </w:tc>
      </w:tr>
      <w:tr w:rsidR="00471242" w:rsidRPr="00F4367F" w14:paraId="46B84F68" w14:textId="77777777" w:rsidTr="00932E3A">
        <w:tc>
          <w:tcPr>
            <w:tcW w:w="2765" w:type="dxa"/>
          </w:tcPr>
          <w:p w14:paraId="6322E8DC" w14:textId="0588C393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Periplaneta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americana</w:t>
            </w:r>
          </w:p>
        </w:tc>
        <w:tc>
          <w:tcPr>
            <w:tcW w:w="3472" w:type="dxa"/>
          </w:tcPr>
          <w:p w14:paraId="4D4C2261" w14:textId="15A246F7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7CCFB0A3" w14:textId="269DD756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AQ17230.1</w:t>
            </w:r>
          </w:p>
        </w:tc>
      </w:tr>
      <w:tr w:rsidR="00471242" w:rsidRPr="00F4367F" w14:paraId="2BB94C89" w14:textId="77777777" w:rsidTr="00932E3A">
        <w:tc>
          <w:tcPr>
            <w:tcW w:w="2765" w:type="dxa"/>
          </w:tcPr>
          <w:p w14:paraId="12FB77DC" w14:textId="7BF11D2E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Rhodnius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prolixus</w:t>
            </w:r>
            <w:proofErr w:type="spellEnd"/>
          </w:p>
        </w:tc>
        <w:tc>
          <w:tcPr>
            <w:tcW w:w="3472" w:type="dxa"/>
          </w:tcPr>
          <w:p w14:paraId="5431F9E1" w14:textId="0D89347F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1C4C071B" w14:textId="30F42E07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IJ49751.1</w:t>
            </w:r>
          </w:p>
        </w:tc>
      </w:tr>
      <w:tr w:rsidR="00471242" w:rsidRPr="00F4367F" w14:paraId="285D6911" w14:textId="77777777" w:rsidTr="00932E3A">
        <w:tc>
          <w:tcPr>
            <w:tcW w:w="2765" w:type="dxa"/>
          </w:tcPr>
          <w:p w14:paraId="4876294C" w14:textId="73FAA7AD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Rhynchophorus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ferrugineus</w:t>
            </w:r>
          </w:p>
        </w:tc>
        <w:tc>
          <w:tcPr>
            <w:tcW w:w="3472" w:type="dxa"/>
          </w:tcPr>
          <w:p w14:paraId="781B1C73" w14:textId="63AF998B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431F71CC" w14:textId="5B772244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QGA72493.1</w:t>
            </w:r>
          </w:p>
        </w:tc>
      </w:tr>
      <w:tr w:rsidR="00471242" w:rsidRPr="00F4367F" w14:paraId="0E256E70" w14:textId="77777777" w:rsidTr="00932E3A">
        <w:tc>
          <w:tcPr>
            <w:tcW w:w="2765" w:type="dxa"/>
          </w:tcPr>
          <w:p w14:paraId="639F06F0" w14:textId="727F1566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Sarcophaga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crassipalpis</w:t>
            </w:r>
            <w:proofErr w:type="spellEnd"/>
          </w:p>
        </w:tc>
        <w:tc>
          <w:tcPr>
            <w:tcW w:w="3472" w:type="dxa"/>
          </w:tcPr>
          <w:p w14:paraId="66DA229E" w14:textId="62A2462E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596EE3C9" w14:textId="58D01CF5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OC38019.1</w:t>
            </w:r>
          </w:p>
        </w:tc>
      </w:tr>
      <w:tr w:rsidR="00471242" w:rsidRPr="00F4367F" w14:paraId="27F76959" w14:textId="77777777" w:rsidTr="00932E3A">
        <w:tc>
          <w:tcPr>
            <w:tcW w:w="2765" w:type="dxa"/>
          </w:tcPr>
          <w:p w14:paraId="08443B3A" w14:textId="200D4535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Schistocerca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gregaria</w:t>
            </w:r>
            <w:proofErr w:type="spellEnd"/>
          </w:p>
        </w:tc>
        <w:tc>
          <w:tcPr>
            <w:tcW w:w="3472" w:type="dxa"/>
          </w:tcPr>
          <w:p w14:paraId="3CA0D7F8" w14:textId="066B4701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018A0BE8" w14:textId="168DE096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VG47955.1</w:t>
            </w:r>
          </w:p>
        </w:tc>
      </w:tr>
      <w:tr w:rsidR="00471242" w:rsidRPr="00F4367F" w14:paraId="06E21F76" w14:textId="77777777" w:rsidTr="00932E3A">
        <w:tc>
          <w:tcPr>
            <w:tcW w:w="2765" w:type="dxa"/>
          </w:tcPr>
          <w:p w14:paraId="7AFA2131" w14:textId="6BDEB7CC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Spodoptera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frugiperda</w:t>
            </w:r>
            <w:proofErr w:type="spellEnd"/>
          </w:p>
        </w:tc>
        <w:tc>
          <w:tcPr>
            <w:tcW w:w="3472" w:type="dxa"/>
          </w:tcPr>
          <w:p w14:paraId="68D83F1F" w14:textId="5C8FA13E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4AFA7EDF" w14:textId="5E3EC1D0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UZC46996.1</w:t>
            </w:r>
          </w:p>
        </w:tc>
      </w:tr>
      <w:tr w:rsidR="00471242" w:rsidRPr="00F4367F" w14:paraId="151D4487" w14:textId="77777777" w:rsidTr="00932E3A">
        <w:tc>
          <w:tcPr>
            <w:tcW w:w="2765" w:type="dxa"/>
          </w:tcPr>
          <w:p w14:paraId="5282E96A" w14:textId="77F4D4BA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Spodoptera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litura</w:t>
            </w:r>
            <w:proofErr w:type="spellEnd"/>
          </w:p>
        </w:tc>
        <w:tc>
          <w:tcPr>
            <w:tcW w:w="3472" w:type="dxa"/>
          </w:tcPr>
          <w:p w14:paraId="0341659F" w14:textId="0D29A3FD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</w:tcPr>
          <w:p w14:paraId="7EE43DA1" w14:textId="1C37291B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UPG19308.1</w:t>
            </w:r>
          </w:p>
        </w:tc>
      </w:tr>
      <w:tr w:rsidR="00471242" w:rsidRPr="00F4367F" w14:paraId="16874290" w14:textId="77777777" w:rsidTr="00932E3A">
        <w:tc>
          <w:tcPr>
            <w:tcW w:w="2765" w:type="dxa"/>
            <w:tcBorders>
              <w:bottom w:val="single" w:sz="4" w:space="0" w:color="auto"/>
            </w:tcBorders>
          </w:tcPr>
          <w:p w14:paraId="25B6D6B6" w14:textId="0B3C0D1C" w:rsidR="00471242" w:rsidRPr="00F4367F" w:rsidRDefault="00471242" w:rsidP="00F4367F">
            <w:pPr>
              <w:widowControl/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Tribolium</w:t>
            </w:r>
            <w:proofErr w:type="spellEnd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F4367F">
              <w:rPr>
                <w:rFonts w:ascii="Arial" w:eastAsia="等线" w:hAnsi="Arial" w:cs="Arial"/>
                <w:i/>
                <w:iCs/>
                <w:kern w:val="0"/>
                <w:sz w:val="20"/>
                <w:szCs w:val="20"/>
                <w:lang w:eastAsia="en-US"/>
              </w:rPr>
              <w:t>castaneum</w:t>
            </w:r>
            <w:proofErr w:type="spellEnd"/>
          </w:p>
        </w:tc>
        <w:tc>
          <w:tcPr>
            <w:tcW w:w="3472" w:type="dxa"/>
            <w:tcBorders>
              <w:bottom w:val="single" w:sz="4" w:space="0" w:color="auto"/>
            </w:tcBorders>
          </w:tcPr>
          <w:p w14:paraId="7257B977" w14:textId="1184D9EF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proofErr w:type="spellStart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adipokinetic</w:t>
            </w:r>
            <w:proofErr w:type="spellEnd"/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 xml:space="preserve"> hormone receptor</w:t>
            </w: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2A72F0A9" w14:textId="19CF9A3B" w:rsidR="00471242" w:rsidRPr="00F4367F" w:rsidRDefault="00471242" w:rsidP="00F4367F">
            <w:pPr>
              <w:widowControl/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</w:pPr>
            <w:r w:rsidRPr="00F4367F">
              <w:rPr>
                <w:rFonts w:ascii="Arial" w:eastAsia="等线" w:hAnsi="Arial" w:cs="Arial"/>
                <w:kern w:val="0"/>
                <w:sz w:val="20"/>
                <w:szCs w:val="20"/>
                <w:lang w:eastAsia="en-US"/>
              </w:rPr>
              <w:t>NP_001076809.1</w:t>
            </w:r>
          </w:p>
        </w:tc>
      </w:tr>
    </w:tbl>
    <w:p w14:paraId="3E0857AB" w14:textId="77777777" w:rsidR="00295CDC" w:rsidRPr="00F4367F" w:rsidRDefault="00295CDC" w:rsidP="00F4367F">
      <w:pPr>
        <w:rPr>
          <w:rFonts w:ascii="Arial" w:hAnsi="Arial" w:cs="Arial"/>
          <w:sz w:val="20"/>
          <w:szCs w:val="20"/>
        </w:rPr>
      </w:pPr>
    </w:p>
    <w:sectPr w:rsidR="00295CDC" w:rsidRPr="00F4367F" w:rsidSect="004D136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D0BE3E" w14:textId="77777777" w:rsidR="00F84905" w:rsidRDefault="00F84905" w:rsidP="00722C42">
      <w:pPr>
        <w:rPr>
          <w:rFonts w:hint="eastAsia"/>
        </w:rPr>
      </w:pPr>
      <w:r>
        <w:separator/>
      </w:r>
    </w:p>
  </w:endnote>
  <w:endnote w:type="continuationSeparator" w:id="0">
    <w:p w14:paraId="6CBFD6E9" w14:textId="77777777" w:rsidR="00F84905" w:rsidRDefault="00F84905" w:rsidP="00722C4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CC9CAA" w14:textId="77777777" w:rsidR="00F84905" w:rsidRDefault="00F84905" w:rsidP="00722C42">
      <w:pPr>
        <w:rPr>
          <w:rFonts w:hint="eastAsia"/>
        </w:rPr>
      </w:pPr>
      <w:r>
        <w:separator/>
      </w:r>
    </w:p>
  </w:footnote>
  <w:footnote w:type="continuationSeparator" w:id="0">
    <w:p w14:paraId="34413DD2" w14:textId="77777777" w:rsidR="00F84905" w:rsidRDefault="00F84905" w:rsidP="00722C4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8A2F4A"/>
    <w:multiLevelType w:val="hybridMultilevel"/>
    <w:tmpl w:val="3BB62F64"/>
    <w:lvl w:ilvl="0" w:tplc="1CDEC6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0457F5A"/>
    <w:multiLevelType w:val="hybridMultilevel"/>
    <w:tmpl w:val="0E4841C2"/>
    <w:lvl w:ilvl="0" w:tplc="D6F28D4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771124359">
    <w:abstractNumId w:val="0"/>
  </w:num>
  <w:num w:numId="2" w16cid:durableId="10474858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BE7390"/>
    <w:rsid w:val="00052486"/>
    <w:rsid w:val="0009174B"/>
    <w:rsid w:val="000A5A49"/>
    <w:rsid w:val="000A6E14"/>
    <w:rsid w:val="000C125E"/>
    <w:rsid w:val="000C5C87"/>
    <w:rsid w:val="0010244D"/>
    <w:rsid w:val="00104FF6"/>
    <w:rsid w:val="001110D5"/>
    <w:rsid w:val="00117250"/>
    <w:rsid w:val="00120522"/>
    <w:rsid w:val="00144614"/>
    <w:rsid w:val="00145CCF"/>
    <w:rsid w:val="0017480A"/>
    <w:rsid w:val="00185C85"/>
    <w:rsid w:val="001B3EF1"/>
    <w:rsid w:val="001B5ABF"/>
    <w:rsid w:val="00222CFF"/>
    <w:rsid w:val="0022704C"/>
    <w:rsid w:val="002413E1"/>
    <w:rsid w:val="00283E85"/>
    <w:rsid w:val="002866BD"/>
    <w:rsid w:val="00295CDC"/>
    <w:rsid w:val="002A0DBC"/>
    <w:rsid w:val="002D3B4F"/>
    <w:rsid w:val="002E05DC"/>
    <w:rsid w:val="002E319A"/>
    <w:rsid w:val="002F2A73"/>
    <w:rsid w:val="003020EE"/>
    <w:rsid w:val="00316D38"/>
    <w:rsid w:val="00377617"/>
    <w:rsid w:val="00387417"/>
    <w:rsid w:val="00391421"/>
    <w:rsid w:val="00391997"/>
    <w:rsid w:val="003976F5"/>
    <w:rsid w:val="003F665C"/>
    <w:rsid w:val="00422A79"/>
    <w:rsid w:val="0043752D"/>
    <w:rsid w:val="00465D12"/>
    <w:rsid w:val="00471242"/>
    <w:rsid w:val="00487119"/>
    <w:rsid w:val="004A5A1C"/>
    <w:rsid w:val="004C07B6"/>
    <w:rsid w:val="004C7407"/>
    <w:rsid w:val="004D1369"/>
    <w:rsid w:val="004F2A92"/>
    <w:rsid w:val="0051561A"/>
    <w:rsid w:val="00524F30"/>
    <w:rsid w:val="005258F0"/>
    <w:rsid w:val="00532BC3"/>
    <w:rsid w:val="0057791C"/>
    <w:rsid w:val="005923C5"/>
    <w:rsid w:val="005B47CD"/>
    <w:rsid w:val="005C38EB"/>
    <w:rsid w:val="005D2D66"/>
    <w:rsid w:val="005F4097"/>
    <w:rsid w:val="0062499E"/>
    <w:rsid w:val="00634BB0"/>
    <w:rsid w:val="00657A93"/>
    <w:rsid w:val="00675921"/>
    <w:rsid w:val="00694767"/>
    <w:rsid w:val="006A6956"/>
    <w:rsid w:val="006C1ED3"/>
    <w:rsid w:val="006E5F0D"/>
    <w:rsid w:val="006F46B6"/>
    <w:rsid w:val="00702B24"/>
    <w:rsid w:val="0070711E"/>
    <w:rsid w:val="007119E2"/>
    <w:rsid w:val="00722C42"/>
    <w:rsid w:val="00724A59"/>
    <w:rsid w:val="007315C5"/>
    <w:rsid w:val="007705F3"/>
    <w:rsid w:val="00770CA0"/>
    <w:rsid w:val="00775004"/>
    <w:rsid w:val="00783F68"/>
    <w:rsid w:val="0079402C"/>
    <w:rsid w:val="007B0E78"/>
    <w:rsid w:val="007C331B"/>
    <w:rsid w:val="007E02F1"/>
    <w:rsid w:val="00814785"/>
    <w:rsid w:val="008156CF"/>
    <w:rsid w:val="008344BF"/>
    <w:rsid w:val="00837985"/>
    <w:rsid w:val="008B191A"/>
    <w:rsid w:val="008F36F8"/>
    <w:rsid w:val="00906CC0"/>
    <w:rsid w:val="00915F3D"/>
    <w:rsid w:val="00924EF2"/>
    <w:rsid w:val="00932E3A"/>
    <w:rsid w:val="009709D6"/>
    <w:rsid w:val="009933B8"/>
    <w:rsid w:val="00A50F90"/>
    <w:rsid w:val="00A640EA"/>
    <w:rsid w:val="00A71D3A"/>
    <w:rsid w:val="00A94313"/>
    <w:rsid w:val="00AD2BA4"/>
    <w:rsid w:val="00AE1CB4"/>
    <w:rsid w:val="00AE23AE"/>
    <w:rsid w:val="00AE49EE"/>
    <w:rsid w:val="00AF4AC5"/>
    <w:rsid w:val="00B0691A"/>
    <w:rsid w:val="00B11C80"/>
    <w:rsid w:val="00B6066E"/>
    <w:rsid w:val="00B65522"/>
    <w:rsid w:val="00B67374"/>
    <w:rsid w:val="00B81FAA"/>
    <w:rsid w:val="00BC56EE"/>
    <w:rsid w:val="00BE2957"/>
    <w:rsid w:val="00BE7390"/>
    <w:rsid w:val="00BE7DB0"/>
    <w:rsid w:val="00C50ACF"/>
    <w:rsid w:val="00C56C40"/>
    <w:rsid w:val="00C72D13"/>
    <w:rsid w:val="00CA556B"/>
    <w:rsid w:val="00CA71C6"/>
    <w:rsid w:val="00CC16E3"/>
    <w:rsid w:val="00CC6851"/>
    <w:rsid w:val="00D230E9"/>
    <w:rsid w:val="00D659FD"/>
    <w:rsid w:val="00DE24E7"/>
    <w:rsid w:val="00DF4D41"/>
    <w:rsid w:val="00E20A54"/>
    <w:rsid w:val="00E6029E"/>
    <w:rsid w:val="00E81A27"/>
    <w:rsid w:val="00E8444C"/>
    <w:rsid w:val="00E93549"/>
    <w:rsid w:val="00E96D1A"/>
    <w:rsid w:val="00EC3867"/>
    <w:rsid w:val="00EE6A6D"/>
    <w:rsid w:val="00F01A75"/>
    <w:rsid w:val="00F01D49"/>
    <w:rsid w:val="00F022E4"/>
    <w:rsid w:val="00F04284"/>
    <w:rsid w:val="00F372E0"/>
    <w:rsid w:val="00F4367F"/>
    <w:rsid w:val="00F60A40"/>
    <w:rsid w:val="00F73B85"/>
    <w:rsid w:val="00F84905"/>
    <w:rsid w:val="00FB5D83"/>
    <w:rsid w:val="00FB76C0"/>
    <w:rsid w:val="00FC6E6E"/>
    <w:rsid w:val="00FD279C"/>
    <w:rsid w:val="00FE2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78E5D74"/>
  <w14:defaultImageDpi w14:val="32767"/>
  <w15:chartTrackingRefBased/>
  <w15:docId w15:val="{00A2DA5E-6B43-4839-A963-6D694980F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2C4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2C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2C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2C42"/>
    <w:rPr>
      <w:sz w:val="18"/>
      <w:szCs w:val="18"/>
    </w:rPr>
  </w:style>
  <w:style w:type="paragraph" w:styleId="a7">
    <w:name w:val="List Paragraph"/>
    <w:basedOn w:val="a"/>
    <w:uiPriority w:val="34"/>
    <w:qFormat/>
    <w:rsid w:val="00120522"/>
    <w:pPr>
      <w:ind w:firstLineChars="200" w:firstLine="420"/>
    </w:pPr>
  </w:style>
  <w:style w:type="table" w:styleId="a8">
    <w:name w:val="Table Grid"/>
    <w:basedOn w:val="a1"/>
    <w:uiPriority w:val="39"/>
    <w:rsid w:val="00FB5D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F372E0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F372E0"/>
    <w:rPr>
      <w:color w:val="605E5C"/>
      <w:shd w:val="clear" w:color="auto" w:fill="E1DFDD"/>
    </w:rPr>
  </w:style>
  <w:style w:type="character" w:styleId="ab">
    <w:name w:val="line number"/>
    <w:basedOn w:val="a0"/>
    <w:uiPriority w:val="99"/>
    <w:semiHidden/>
    <w:unhideWhenUsed/>
    <w:rsid w:val="004D1369"/>
  </w:style>
  <w:style w:type="paragraph" w:styleId="ac">
    <w:name w:val="Revision"/>
    <w:hidden/>
    <w:uiPriority w:val="99"/>
    <w:semiHidden/>
    <w:rsid w:val="00CA7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0035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2CFEA2-298F-45EA-AED7-D89215811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4</TotalTime>
  <Pages>1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琳 祝</dc:creator>
  <cp:keywords/>
  <dc:description/>
  <cp:lastModifiedBy>琳 祝</cp:lastModifiedBy>
  <cp:revision>72</cp:revision>
  <dcterms:created xsi:type="dcterms:W3CDTF">2024-09-08T02:41:00Z</dcterms:created>
  <dcterms:modified xsi:type="dcterms:W3CDTF">2025-01-25T09:20:00Z</dcterms:modified>
</cp:coreProperties>
</file>